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689" w:rsidRPr="00764ECA" w:rsidRDefault="00BF173A">
      <w:pPr>
        <w:rPr>
          <w:rFonts w:asciiTheme="majorHAnsi" w:hAnsiTheme="majorHAnsi" w:cs="Times New Roman"/>
          <w:sz w:val="22"/>
        </w:rPr>
      </w:pPr>
      <w:r w:rsidRPr="00764ECA">
        <w:rPr>
          <w:rFonts w:asciiTheme="majorHAnsi" w:hAnsiTheme="majorHAnsi" w:cs="Times New Roman"/>
          <w:sz w:val="22"/>
        </w:rPr>
        <w:t xml:space="preserve">Supplementary Table </w:t>
      </w:r>
      <w:r w:rsidR="00B2135F">
        <w:rPr>
          <w:rFonts w:asciiTheme="majorHAnsi" w:hAnsiTheme="majorHAnsi" w:cs="Times New Roman"/>
          <w:sz w:val="22"/>
        </w:rPr>
        <w:t>6</w:t>
      </w:r>
      <w:r w:rsidRPr="00764ECA">
        <w:rPr>
          <w:rFonts w:asciiTheme="majorHAnsi" w:hAnsiTheme="majorHAnsi" w:cs="Times New Roman"/>
          <w:sz w:val="22"/>
        </w:rPr>
        <w:t>:</w:t>
      </w:r>
    </w:p>
    <w:p w:rsidR="007314CC" w:rsidRPr="00764ECA" w:rsidRDefault="007314CC">
      <w:pPr>
        <w:rPr>
          <w:rFonts w:asciiTheme="majorHAnsi" w:hAnsiTheme="majorHAnsi" w:cs="Times New Roman"/>
          <w:sz w:val="22"/>
        </w:rPr>
      </w:pPr>
    </w:p>
    <w:p w:rsidR="007314CC" w:rsidRPr="00764ECA" w:rsidRDefault="007314CC" w:rsidP="007314CC">
      <w:pPr>
        <w:rPr>
          <w:rFonts w:asciiTheme="majorHAnsi" w:hAnsiTheme="majorHAnsi" w:cs="Times New Roman"/>
          <w:sz w:val="22"/>
        </w:rPr>
      </w:pPr>
    </w:p>
    <w:tbl>
      <w:tblPr>
        <w:tblW w:w="11039" w:type="dxa"/>
        <w:tblInd w:w="93" w:type="dxa"/>
        <w:tblLook w:val="04A0"/>
      </w:tblPr>
      <w:tblGrid>
        <w:gridCol w:w="1492"/>
        <w:gridCol w:w="4540"/>
        <w:gridCol w:w="5007"/>
      </w:tblGrid>
      <w:tr w:rsidR="007314CC" w:rsidRPr="00764ECA">
        <w:trPr>
          <w:trHeight w:val="540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  <w:t>Gene nam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A8224D" w:rsidP="0088738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  <w:t>F</w:t>
            </w:r>
            <w:r w:rsidR="00887385"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  <w:t>o</w:t>
            </w: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  <w:t>rward primers (5'-3'</w:t>
            </w:r>
            <w:r w:rsidR="007314CC"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  <w:t>)</w:t>
            </w:r>
          </w:p>
        </w:tc>
        <w:tc>
          <w:tcPr>
            <w:tcW w:w="5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A8224D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  <w:t>Reverse primers (5'-3'</w:t>
            </w:r>
            <w:r w:rsidR="007314CC"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32"/>
              </w:rPr>
              <w:t>)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ANGPTL4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TGACCCGGCTCACAATGTC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CCAGCCTCCATCTGAGGTC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CCL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TCGCTCAGCCAGATGCAAT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TGGGTTTGCTTGTCCAGGT</w:t>
            </w:r>
          </w:p>
        </w:tc>
      </w:tr>
      <w:tr w:rsidR="00887385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AD019E" w:rsidRDefault="008745F4" w:rsidP="00E72901">
            <w:pPr>
              <w:spacing w:before="2" w:after="2"/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CCL2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764ECA" w:rsidRDefault="00887385" w:rsidP="00E72901">
            <w:pPr>
              <w:spacing w:before="2" w:after="2"/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GTCAGTGCTGCTACTCCAC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764ECA" w:rsidRDefault="00887385" w:rsidP="00E72901">
            <w:pPr>
              <w:spacing w:before="2" w:after="2"/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TGTGAAAGATGATAGCATTGATGT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DCN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887385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hAnsiTheme="majorHAnsi"/>
                <w:color w:val="000000"/>
                <w:sz w:val="22"/>
              </w:rPr>
              <w:t>CCTTTGGTGAAGTTGGAACG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887385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hAnsiTheme="majorHAnsi"/>
                <w:color w:val="000000"/>
                <w:sz w:val="22"/>
              </w:rPr>
              <w:t>CGCAGCTCCTGAAGAGTTTT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GAPDH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AAGGTGAAGGTCGGAGT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AAGATGGTGATGGGATTTC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GPR56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ACCAGCTACAGCCGAAGAA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GATGGTGTAGTCCCGAGGT</w:t>
            </w:r>
          </w:p>
        </w:tc>
      </w:tr>
      <w:tr w:rsidR="00887385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AD019E" w:rsidRDefault="008745F4" w:rsidP="00E72901">
            <w:pPr>
              <w:spacing w:before="2" w:after="2"/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GR-1</w:t>
            </w:r>
            <w:r w:rsidR="008C0777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*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764ECA" w:rsidRDefault="00887385" w:rsidP="00E72901">
            <w:pPr>
              <w:spacing w:before="2" w:after="2"/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CTCTGGGGTGGAGATCATA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764ECA" w:rsidRDefault="00887385" w:rsidP="00E72901">
            <w:pPr>
              <w:spacing w:before="2" w:after="2"/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GGTCGTACATGCAGGGTAG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887385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GR-2</w:t>
            </w:r>
            <w:r w:rsidR="008C0777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*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887385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hAnsiTheme="majorHAnsi"/>
                <w:color w:val="000000"/>
                <w:sz w:val="22"/>
              </w:rPr>
              <w:t>TGGAAGCTGTAAAGTTTTCTTCAA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887385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hAnsiTheme="majorHAnsi"/>
                <w:color w:val="000000"/>
                <w:sz w:val="22"/>
              </w:rPr>
              <w:t>TCTTCGAATTTTATCGATGATGC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IFI44L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TTTTATGGCCACCGTCAGT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TGGACTTTCCAGACCCAAC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IFIT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AAAAGCCCACATTTGAGGTG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AAATTCCTGAAACCGACCA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IFIT3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AGTTGTGTCCACCCTTCCT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TAGCAAAGCAGGCCATTTC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IFITM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TGATTCTGGGCATCCTCAT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GTATCTAGGGGCAGGACCA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IL1β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AGCTACGAATCTCCGACCAC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GTTATCCCATGTGTCGAAGAA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ISG1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GTCGGTGTCAGAGCTGAAG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CCCTTGTTATTCCTCACCA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MEOX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AGGGCTACCCCACTACCCG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TCCTGGTTGTCTGAACTCTCCTT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NRCA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TCAAAATCTTGTGCTGTCCCC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CAGTTCCCTGTTGTCCTTCAG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SERPINE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CACCCTCAGCATGTTCATTG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AGCTGGGCACTCAGAATGTT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7314CC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SPP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GCATCACCTGTGCCATACC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7314CC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ACTTACTTGGAAGGGTCTGTG</w:t>
            </w:r>
          </w:p>
        </w:tc>
      </w:tr>
      <w:tr w:rsidR="00887385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AD019E" w:rsidRDefault="008745F4" w:rsidP="00E72901">
            <w:pPr>
              <w:spacing w:before="2" w:after="2"/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VDR-1</w:t>
            </w:r>
            <w:r w:rsidR="008C0777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*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764ECA" w:rsidRDefault="00887385" w:rsidP="00E72901">
            <w:pPr>
              <w:spacing w:before="2" w:after="2"/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ACTTTGACCGGAACGTGCCC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7385" w:rsidRPr="00764ECA" w:rsidRDefault="00887385" w:rsidP="00E72901">
            <w:pPr>
              <w:spacing w:before="2" w:after="2"/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  <w:t>GACTTTGACCGGAACGTGCCC</w:t>
            </w:r>
          </w:p>
        </w:tc>
      </w:tr>
      <w:tr w:rsidR="007314CC" w:rsidRPr="00764ECA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AD019E" w:rsidRDefault="008745F4" w:rsidP="00887385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</w:pPr>
            <w:r w:rsidRPr="008745F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VDR-2</w:t>
            </w:r>
            <w:r w:rsidR="008C0777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8"/>
              </w:rPr>
              <w:t>*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887385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hAnsiTheme="majorHAnsi"/>
                <w:color w:val="000000"/>
                <w:sz w:val="22"/>
              </w:rPr>
              <w:t>CCAGTTCGTGTGAATGATGG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4CC" w:rsidRPr="00764ECA" w:rsidRDefault="00887385" w:rsidP="007314C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8"/>
              </w:rPr>
            </w:pPr>
            <w:r w:rsidRPr="00764ECA">
              <w:rPr>
                <w:rFonts w:asciiTheme="majorHAnsi" w:hAnsiTheme="majorHAnsi"/>
                <w:color w:val="000000"/>
                <w:sz w:val="22"/>
              </w:rPr>
              <w:t>AGATTGGAGAAGCTGGACGA</w:t>
            </w:r>
          </w:p>
        </w:tc>
      </w:tr>
    </w:tbl>
    <w:p w:rsidR="008C0777" w:rsidRDefault="008C0777" w:rsidP="007314CC">
      <w:pPr>
        <w:rPr>
          <w:rFonts w:asciiTheme="majorHAnsi" w:hAnsiTheme="majorHAnsi" w:cs="Times New Roman"/>
          <w:sz w:val="22"/>
        </w:rPr>
      </w:pPr>
    </w:p>
    <w:p w:rsidR="007314CC" w:rsidRDefault="008C0777" w:rsidP="007314CC">
      <w:pPr>
        <w:rPr>
          <w:rFonts w:asciiTheme="majorHAnsi" w:hAnsiTheme="majorHAnsi" w:cs="Times New Roman"/>
          <w:sz w:val="22"/>
        </w:rPr>
      </w:pPr>
      <w:r>
        <w:rPr>
          <w:rFonts w:asciiTheme="majorHAnsi" w:hAnsiTheme="majorHAnsi" w:cs="Times New Roman"/>
          <w:sz w:val="22"/>
        </w:rPr>
        <w:t>*</w:t>
      </w:r>
      <w:r w:rsidR="00592EA8">
        <w:rPr>
          <w:rFonts w:asciiTheme="majorHAnsi" w:hAnsiTheme="majorHAnsi" w:cs="Times New Roman"/>
          <w:sz w:val="22"/>
        </w:rPr>
        <w:t>Two different pairs of primers for GR or VDR were used for qRT-PCR validation.</w:t>
      </w:r>
    </w:p>
    <w:p w:rsidR="008C0777" w:rsidRPr="00764ECA" w:rsidRDefault="008C0777" w:rsidP="007314CC">
      <w:pPr>
        <w:rPr>
          <w:rFonts w:asciiTheme="majorHAnsi" w:hAnsiTheme="majorHAnsi" w:cs="Times New Roman"/>
          <w:sz w:val="22"/>
        </w:rPr>
      </w:pPr>
    </w:p>
    <w:sectPr w:rsidR="008C0777" w:rsidRPr="00764ECA" w:rsidSect="007314C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20"/>
  <w:characterSpacingControl w:val="doNotCompress"/>
  <w:compat>
    <w:useFELayout/>
  </w:compat>
  <w:rsids>
    <w:rsidRoot w:val="002062AF"/>
    <w:rsid w:val="000A7083"/>
    <w:rsid w:val="001D62DD"/>
    <w:rsid w:val="002062AF"/>
    <w:rsid w:val="00305EDE"/>
    <w:rsid w:val="00312689"/>
    <w:rsid w:val="00323979"/>
    <w:rsid w:val="00592EA8"/>
    <w:rsid w:val="006268C5"/>
    <w:rsid w:val="007314CC"/>
    <w:rsid w:val="00764ECA"/>
    <w:rsid w:val="007D23F1"/>
    <w:rsid w:val="008745F4"/>
    <w:rsid w:val="00887385"/>
    <w:rsid w:val="008A5164"/>
    <w:rsid w:val="008C0777"/>
    <w:rsid w:val="00925466"/>
    <w:rsid w:val="00927AF9"/>
    <w:rsid w:val="00A52588"/>
    <w:rsid w:val="00A65BDB"/>
    <w:rsid w:val="00A8224D"/>
    <w:rsid w:val="00AD019E"/>
    <w:rsid w:val="00B2135F"/>
    <w:rsid w:val="00BA0B42"/>
    <w:rsid w:val="00BF173A"/>
    <w:rsid w:val="00E564E0"/>
    <w:rsid w:val="00F62F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A0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21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213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8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8</Characters>
  <Application>Microsoft Office Word</Application>
  <DocSecurity>0</DocSecurity>
  <Lines>8</Lines>
  <Paragraphs>2</Paragraphs>
  <ScaleCrop>false</ScaleCrop>
  <Company>Case Western Reserve University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iwen Cheng</cp:lastModifiedBy>
  <cp:revision>5</cp:revision>
  <dcterms:created xsi:type="dcterms:W3CDTF">2013-02-20T13:59:00Z</dcterms:created>
  <dcterms:modified xsi:type="dcterms:W3CDTF">2013-02-20T18:45:00Z</dcterms:modified>
</cp:coreProperties>
</file>